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/>
      </w:pPr>
      <w:r>
        <w:rPr>
          <w:rFonts w:cs="Arial" w:ascii="Arial" w:hAnsi="Arial"/>
          <w:b/>
          <w:sz w:val="28"/>
        </w:rPr>
        <w:t>Table S1</w:t>
      </w:r>
      <w:r>
        <w:rPr>
          <w:rFonts w:cs="Arial" w:ascii="Arial" w:hAnsi="Arial"/>
          <w:b/>
        </w:rPr>
        <w:t>. Oligonucleotides used for RT- PCR and ChIP analyses.</w:t>
      </w:r>
    </w:p>
    <w:p>
      <w:pPr>
        <w:pStyle w:val="Normal"/>
        <w:rPr>
          <w:rFonts w:ascii="Arial" w:hAnsi="Arial" w:cs="Arial"/>
          <w:b/>
          <w:b/>
          <w:szCs w:val="20"/>
          <w:lang w:val="en-US" w:eastAsia="en-US"/>
        </w:rPr>
      </w:pPr>
      <w:r>
        <w:rPr>
          <w:rFonts w:cs="Arial" w:ascii="Arial" w:hAnsi="Arial"/>
          <w:b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77165</wp:posOffset>
                </wp:positionH>
                <wp:positionV relativeFrom="paragraph">
                  <wp:posOffset>111760</wp:posOffset>
                </wp:positionV>
                <wp:extent cx="5600700" cy="0"/>
                <wp:effectExtent l="635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3.95pt,8.8pt" to="427pt,8.8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Primers    </w:t>
        <w:tab/>
        <w:t xml:space="preserve">           Primer Sequences</w:t>
      </w:r>
    </w:p>
    <w:p>
      <w:pPr>
        <w:pStyle w:val="Normal"/>
        <w:rPr>
          <w:rFonts w:ascii="Arial" w:hAnsi="Arial" w:cs="Arial"/>
          <w:b/>
          <w:b/>
          <w:szCs w:val="20"/>
          <w:lang w:val="en-US" w:eastAsia="en-US"/>
        </w:rPr>
      </w:pPr>
      <w:r>
        <w:rPr>
          <w:rFonts w:cs="Arial" w:ascii="Arial" w:hAnsi="Arial"/>
          <w:b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77165</wp:posOffset>
                </wp:positionH>
                <wp:positionV relativeFrom="paragraph">
                  <wp:posOffset>78740</wp:posOffset>
                </wp:positionV>
                <wp:extent cx="5600700" cy="0"/>
                <wp:effectExtent l="635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3.95pt,6.2pt" to="427pt,6.2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HE2 mRNA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- #207</w:t>
        <w:tab/>
        <w:tab/>
        <w:t>5’-ACTATTCGACCACTGGTGGAG-3’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- #39</w:t>
        <w:tab/>
        <w:tab/>
        <w:t>5’-ACTTATCATCCCAGTCTCTGCC-3’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HE2 mRNA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- #137</w:t>
        <w:tab/>
        <w:tab/>
        <w:t>5’-TTATTACGGCTGCCATTGTTGT-3’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- #179</w:t>
        <w:tab/>
        <w:tab/>
        <w:t>5’-TGTCTCTCCAAAAGTTGTG-3’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HE2 hnRNA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- #137</w:t>
        <w:tab/>
        <w:tab/>
        <w:t>5’-TTATTACGGCTGCCATTGTTGT-3’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- int-5</w:t>
        <w:tab/>
        <w:tab/>
        <w:t>5’-CCAGTCATAAGATTAGAGCGC-3’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gr-1 mRNA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F- Egr1         </w:t>
        <w:tab/>
        <w:tab/>
        <w:t>5’-CTTTCCTCACTCGCCCACCAT-3’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R- Egr1        </w:t>
        <w:tab/>
        <w:t xml:space="preserve"> </w:t>
        <w:tab/>
        <w:t>5’-CAGCACCTTCTCGTTGTTCAG-3’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hIP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orward -514</w:t>
        <w:tab/>
        <w:tab/>
        <w:t>5’-TGGCTTTCCTAAACTTTCTGTACGTCCAGAGAATC-3’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Reverse -317 </w:t>
        <w:tab/>
        <w:t>5’-CCCTCCTCCCCCGCCCCCCGCAGGCTCC-3’</w:t>
      </w:r>
    </w:p>
    <w:p>
      <w:pPr>
        <w:pStyle w:val="Normal"/>
        <w:rPr>
          <w:rFonts w:ascii="Arial" w:hAnsi="Arial" w:cs="Arial"/>
          <w:b/>
          <w:b/>
          <w:szCs w:val="20"/>
          <w:lang w:val="en-US" w:eastAsia="en-US"/>
        </w:rPr>
      </w:pPr>
      <w:r>
        <w:rPr>
          <w:rFonts w:cs="Arial" w:ascii="Arial" w:hAnsi="Arial"/>
          <w:b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77165</wp:posOffset>
                </wp:positionH>
                <wp:positionV relativeFrom="paragraph">
                  <wp:posOffset>71755</wp:posOffset>
                </wp:positionV>
                <wp:extent cx="5600700" cy="0"/>
                <wp:effectExtent l="635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3.95pt,5.65pt" to="427pt,5.6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22:55:00Z</dcterms:created>
  <dc:creator>thel kalorc</dc:creator>
  <dc:description/>
  <cp:keywords/>
  <dc:language>en-US</dc:language>
  <cp:lastModifiedBy>Tabitha</cp:lastModifiedBy>
  <cp:lastPrinted>2013-08-07T10:07:00Z</cp:lastPrinted>
  <dcterms:modified xsi:type="dcterms:W3CDTF">2013-12-02T22:55:00Z</dcterms:modified>
  <cp:revision>2</cp:revision>
  <dc:subject/>
  <dc:title>Test</dc:title>
</cp:coreProperties>
</file>